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507" w:rsidRPr="00345AC5" w:rsidRDefault="0062146C" w:rsidP="00CF4507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n-US"/>
        </w:rPr>
        <w:t xml:space="preserve">Supplementary Table </w:t>
      </w:r>
      <w:r w:rsidR="00987B74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n-US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n-US"/>
        </w:rPr>
        <w:t>:</w:t>
      </w:r>
      <w:r w:rsidR="00CF4507" w:rsidRPr="00A9577C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  <w:lang w:val="en-US"/>
        </w:rPr>
        <w:t xml:space="preserve"> Primers used for PCR amplification and/or sequencing.</w:t>
      </w:r>
    </w:p>
    <w:tbl>
      <w:tblPr>
        <w:tblStyle w:val="Grigliatabella"/>
        <w:tblW w:w="10206" w:type="dxa"/>
        <w:tblLayout w:type="fixed"/>
        <w:tblLook w:val="04A0" w:firstRow="1" w:lastRow="0" w:firstColumn="1" w:lastColumn="0" w:noHBand="0" w:noVBand="1"/>
      </w:tblPr>
      <w:tblGrid>
        <w:gridCol w:w="1874"/>
        <w:gridCol w:w="77"/>
        <w:gridCol w:w="4961"/>
        <w:gridCol w:w="1418"/>
        <w:gridCol w:w="1870"/>
        <w:gridCol w:w="6"/>
      </w:tblGrid>
      <w:tr w:rsidR="00CF4507" w:rsidRPr="00A9577C" w:rsidTr="00D6121F">
        <w:tc>
          <w:tcPr>
            <w:tcW w:w="19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Primer </w:t>
            </w:r>
            <w:proofErr w:type="spellStart"/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ame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, b, c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equence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estriction site</w:t>
            </w:r>
          </w:p>
        </w:tc>
        <w:tc>
          <w:tcPr>
            <w:tcW w:w="18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eference</w:t>
            </w:r>
          </w:p>
        </w:tc>
      </w:tr>
      <w:tr w:rsidR="00CF4507" w:rsidRPr="00A9577C" w:rsidTr="00D6121F"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or qRT-PCR analysis</w:t>
            </w:r>
          </w:p>
        </w:tc>
      </w:tr>
      <w:tr w:rsidR="00CF4507" w:rsidRPr="00A9577C" w:rsidTr="00D6121F">
        <w:trPr>
          <w:gridAfter w:val="1"/>
          <w:wAfter w:w="6" w:type="dxa"/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c1657</w:t>
            </w: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p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GCTACTAACATGGCTT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gridAfter w:val="1"/>
          <w:wAfter w:w="6" w:type="dxa"/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9577C">
              <w:rPr>
                <w:rFonts w:ascii="Times New Roman" w:hAnsi="Times New Roman" w:cs="Times New Roman"/>
                <w:i/>
                <w:sz w:val="24"/>
                <w:szCs w:val="24"/>
              </w:rPr>
              <w:t>bc</w:t>
            </w:r>
            <w:proofErr w:type="gramEnd"/>
            <w:r w:rsidRPr="00A957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657 </w:t>
            </w:r>
            <w:proofErr w:type="spellStart"/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Rdw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TTTGGAAACCATTTGTGGA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hblL</w:t>
            </w:r>
            <w:proofErr w:type="gramEnd"/>
            <w:r w:rsidRPr="00A957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proofErr w:type="spellStart"/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AAAGCAGCTCGTGAAGCA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alvetti et al., 2011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lL</w:t>
            </w:r>
            <w:r w:rsidRPr="00A9577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proofErr w:type="spellStart"/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AAAACGCCAAATGTT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4507" w:rsidRPr="00A9577C" w:rsidRDefault="00CF4507" w:rsidP="00D6121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alvetti et al., 2011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oAup1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ATACGCCAGCTGATGC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4507" w:rsidRPr="00A9577C" w:rsidRDefault="00CF4507" w:rsidP="00D6121F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alvetti et al., 2011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oAdw1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CTTCCATCCGTCCAT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4507" w:rsidRPr="00A9577C" w:rsidRDefault="00CF4507" w:rsidP="00D6121F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alvetti et al., 2011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proofErr w:type="gramStart"/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gatB</w:t>
            </w:r>
            <w:proofErr w:type="gramEnd"/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_Yqey</w:t>
            </w:r>
            <w:proofErr w:type="spellEnd"/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p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CTGGTCGTGAAGACCT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iter et al., 2011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gatB_Yqey</w:t>
            </w:r>
            <w:proofErr w:type="spellEnd"/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w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GGCATAACAGCAGTCAT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iter et al., 2011</w:t>
            </w:r>
          </w:p>
        </w:tc>
      </w:tr>
      <w:tr w:rsidR="00CF4507" w:rsidRPr="008770B9" w:rsidTr="00D6121F"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ACTH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experiments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lhF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1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TA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US"/>
              </w:rPr>
              <w:t>GGATCC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GGGTGAAAGTAA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amH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GF1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GAA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US"/>
              </w:rPr>
              <w:t>GGATCC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CAAGAATCTGTAC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amH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lhF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R1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TT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US"/>
              </w:rPr>
              <w:t>GGTACC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GATGTTTGTAAC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Kpn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c1657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1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</w:t>
            </w:r>
            <w:r w:rsidRPr="00A95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A95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GGA</w:t>
            </w: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TCTTAACA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amH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bc1657 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1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G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GGTACC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TAATAATTTGGAA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Kpn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L</w:t>
            </w: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US"/>
              </w:rPr>
              <w:t xml:space="preserve">2 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2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AA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US"/>
              </w:rPr>
              <w:t>GGATCC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GGAGTGTACGGAA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amH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L</w:t>
            </w: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US"/>
              </w:rPr>
              <w:t xml:space="preserve">2 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1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AA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US"/>
              </w:rPr>
              <w:t>GGTACC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ATTTATATACTTGT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Kpn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cflhF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253Q-F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GCATTAATCGGTCCACAAGGCGTTGGTAAAA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cflhF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253Q-R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GTTTTACCAACGCCTTGTGGACCGATTAATG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lastRenderedPageBreak/>
              <w:t>BcflhF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391A-F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GTGTTTACGAAATTTGCTGAAACAGCAAGTAG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cflhF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391A</w:t>
            </w: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-R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CTACTTGCTGTTTCAGCAAATTTCGTAAAC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lhF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U3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TGATTACGGAAGAAGAAG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vetti et al., 2007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lhF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HindL4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AGCTTCCAATATGTACC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vetti et al., 2007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c1657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2S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GTATTAAATTCTTAAGTACTG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c1657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R2S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ATATCAGCCGCACCACCC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L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US"/>
              </w:rPr>
              <w:t>2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1S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TACAGCAAATTGC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rPr>
          <w:trHeight w:val="283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L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US"/>
              </w:rPr>
              <w:t>2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1S</w:t>
            </w: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TATTTTTCCTGTT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c>
          <w:tcPr>
            <w:tcW w:w="83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or pull-down experiment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CF4507" w:rsidRPr="00A9577C" w:rsidTr="00D6121F"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Pr="00A9577C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CTAGA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GGGGTGAAGTAA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Xba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Pr="00A9577C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TCGAG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GCTAAATGTTCAG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Xho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PDL</w:t>
            </w:r>
            <w:r w:rsidRPr="00A957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GCAT</w:t>
            </w: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TGAAAACTAAAATAAT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si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PDL</w:t>
            </w:r>
            <w:r w:rsidRPr="00A957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 w:rsidRPr="00A9577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TTAAAATTTATATACTTGTT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957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is study</w:t>
            </w:r>
          </w:p>
        </w:tc>
      </w:tr>
      <w:tr w:rsidR="00CF4507" w:rsidRPr="00A9577C" w:rsidTr="00D6121F"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T7 Promoter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TAATACGACTCACTATAG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ermo Fisher Scientific</w:t>
            </w:r>
          </w:p>
        </w:tc>
      </w:tr>
      <w:tr w:rsidR="00CF4507" w:rsidRPr="00A9577C" w:rsidTr="00D6121F">
        <w:tc>
          <w:tcPr>
            <w:tcW w:w="1874" w:type="dxa"/>
            <w:tcBorders>
              <w:top w:val="nil"/>
              <w:left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T7 Reverse</w:t>
            </w:r>
            <w:r w:rsidRPr="00A95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503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TAGTTATTGCTCAGCGGTG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CF4507" w:rsidRPr="00A9577C" w:rsidRDefault="00CF4507" w:rsidP="00D612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77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F4507" w:rsidRPr="00A9577C" w:rsidRDefault="00CF4507" w:rsidP="00D6121F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8A56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hermo Fisher Scientific</w:t>
            </w:r>
          </w:p>
        </w:tc>
      </w:tr>
    </w:tbl>
    <w:p w:rsidR="00CF4507" w:rsidRPr="00A9577C" w:rsidRDefault="00CF4507" w:rsidP="00CF4507">
      <w:pPr>
        <w:pStyle w:val="Didascalia"/>
        <w:spacing w:after="0"/>
        <w:rPr>
          <w:rFonts w:ascii="Times New Roman" w:hAnsi="Times New Roman" w:cs="Times New Roman"/>
          <w:b w:val="0"/>
          <w:color w:val="000000" w:themeColor="text1"/>
          <w:sz w:val="24"/>
          <w:szCs w:val="22"/>
          <w:vertAlign w:val="superscript"/>
          <w:lang w:val="en-US"/>
        </w:rPr>
      </w:pPr>
      <w:proofErr w:type="spellStart"/>
      <w:proofErr w:type="gramStart"/>
      <w:r w:rsidRPr="00A9577C">
        <w:rPr>
          <w:rFonts w:ascii="Times New Roman" w:hAnsi="Times New Roman" w:cs="Times New Roman"/>
          <w:color w:val="000000" w:themeColor="text1"/>
          <w:sz w:val="24"/>
          <w:szCs w:val="22"/>
          <w:vertAlign w:val="superscript"/>
          <w:lang w:val="en-US"/>
        </w:rPr>
        <w:t>a</w:t>
      </w:r>
      <w:proofErr w:type="spellEnd"/>
      <w:proofErr w:type="gramEnd"/>
      <w:r w:rsidRPr="00A9577C">
        <w:rPr>
          <w:rFonts w:ascii="Times New Roman" w:hAnsi="Times New Roman" w:cs="Times New Roman"/>
          <w:b w:val="0"/>
          <w:color w:val="000000" w:themeColor="text1"/>
          <w:sz w:val="24"/>
          <w:szCs w:val="22"/>
          <w:vertAlign w:val="superscript"/>
          <w:lang w:val="en-US"/>
        </w:rPr>
        <w:t xml:space="preserve"> </w:t>
      </w:r>
      <w:r w:rsidRPr="00A9577C">
        <w:rPr>
          <w:rFonts w:ascii="Times New Roman" w:hAnsi="Times New Roman" w:cs="Times New Roman"/>
          <w:b w:val="0"/>
          <w:color w:val="000000" w:themeColor="text1"/>
          <w:sz w:val="24"/>
          <w:szCs w:val="22"/>
          <w:lang w:val="en-US"/>
        </w:rPr>
        <w:t>These primers were used for both PCR amplification and sequencing.</w:t>
      </w:r>
    </w:p>
    <w:p w:rsidR="00CF4507" w:rsidRPr="00A9577C" w:rsidRDefault="00CF4507" w:rsidP="00CF4507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A9577C">
        <w:rPr>
          <w:rFonts w:ascii="Times New Roman" w:hAnsi="Times New Roman" w:cs="Times New Roman"/>
          <w:b/>
          <w:sz w:val="24"/>
          <w:vertAlign w:val="superscript"/>
          <w:lang w:val="en-US"/>
        </w:rPr>
        <w:t>b</w:t>
      </w:r>
      <w:proofErr w:type="gramEnd"/>
      <w:r w:rsidRPr="00A9577C">
        <w:rPr>
          <w:rFonts w:ascii="Times New Roman" w:hAnsi="Times New Roman" w:cs="Times New Roman"/>
          <w:b/>
          <w:sz w:val="24"/>
          <w:vertAlign w:val="superscript"/>
          <w:lang w:val="en-US"/>
        </w:rPr>
        <w:t xml:space="preserve"> </w:t>
      </w:r>
      <w:r w:rsidRPr="00A9577C">
        <w:rPr>
          <w:rFonts w:ascii="Times New Roman" w:hAnsi="Times New Roman" w:cs="Times New Roman"/>
          <w:sz w:val="24"/>
          <w:lang w:val="en-US"/>
        </w:rPr>
        <w:t>These</w:t>
      </w:r>
      <w:r w:rsidRPr="00A9577C">
        <w:rPr>
          <w:rFonts w:ascii="Times New Roman" w:hAnsi="Times New Roman" w:cs="Times New Roman"/>
          <w:b/>
          <w:sz w:val="24"/>
          <w:vertAlign w:val="superscript"/>
          <w:lang w:val="en-US"/>
        </w:rPr>
        <w:t xml:space="preserve"> </w:t>
      </w:r>
      <w:r w:rsidRPr="00A9577C">
        <w:rPr>
          <w:rFonts w:ascii="Times New Roman" w:hAnsi="Times New Roman" w:cs="Times New Roman"/>
          <w:sz w:val="24"/>
          <w:lang w:val="en-US"/>
        </w:rPr>
        <w:t>primers were used only for sequencing.</w:t>
      </w:r>
    </w:p>
    <w:p w:rsidR="00CF4507" w:rsidRPr="00A9577C" w:rsidRDefault="00CF4507" w:rsidP="00CF4507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A9577C">
        <w:rPr>
          <w:rFonts w:ascii="Times New Roman" w:hAnsi="Times New Roman" w:cs="Times New Roman"/>
          <w:b/>
          <w:sz w:val="24"/>
          <w:vertAlign w:val="superscript"/>
          <w:lang w:val="en-US"/>
        </w:rPr>
        <w:t>c</w:t>
      </w:r>
      <w:proofErr w:type="gramEnd"/>
      <w:r w:rsidRPr="00A9577C">
        <w:rPr>
          <w:rFonts w:ascii="Times New Roman" w:hAnsi="Times New Roman" w:cs="Times New Roman"/>
          <w:b/>
          <w:sz w:val="24"/>
          <w:vertAlign w:val="superscript"/>
          <w:lang w:val="en-US"/>
        </w:rPr>
        <w:t xml:space="preserve"> </w:t>
      </w:r>
      <w:r w:rsidRPr="00A9577C">
        <w:rPr>
          <w:rFonts w:ascii="Times New Roman" w:hAnsi="Times New Roman" w:cs="Times New Roman"/>
          <w:sz w:val="24"/>
          <w:lang w:val="en-US"/>
        </w:rPr>
        <w:t>These primers were used only for PCR amplification.</w:t>
      </w:r>
    </w:p>
    <w:p w:rsidR="00CF4507" w:rsidRPr="009837C3" w:rsidRDefault="00CF4507" w:rsidP="00CF4507">
      <w:pPr>
        <w:pStyle w:val="Didascalia"/>
        <w:spacing w:after="0"/>
        <w:rPr>
          <w:rFonts w:ascii="Times New Roman" w:hAnsi="Times New Roman" w:cs="Times New Roman"/>
          <w:color w:val="000000" w:themeColor="text1"/>
          <w:sz w:val="24"/>
          <w:szCs w:val="22"/>
          <w:lang w:val="en-US"/>
        </w:rPr>
      </w:pPr>
      <w:proofErr w:type="gramStart"/>
      <w:r w:rsidRPr="00A9577C">
        <w:rPr>
          <w:rFonts w:ascii="Times New Roman" w:hAnsi="Times New Roman" w:cs="Times New Roman"/>
          <w:color w:val="000000" w:themeColor="text1"/>
          <w:sz w:val="24"/>
          <w:szCs w:val="22"/>
          <w:vertAlign w:val="superscript"/>
          <w:lang w:val="en-US"/>
        </w:rPr>
        <w:t>d</w:t>
      </w:r>
      <w:proofErr w:type="gramEnd"/>
      <w:r w:rsidRPr="00A9577C">
        <w:rPr>
          <w:rFonts w:ascii="Times New Roman" w:hAnsi="Times New Roman" w:cs="Times New Roman"/>
          <w:b w:val="0"/>
          <w:sz w:val="24"/>
          <w:szCs w:val="22"/>
          <w:vertAlign w:val="superscript"/>
          <w:lang w:val="en-US"/>
        </w:rPr>
        <w:t xml:space="preserve"> </w:t>
      </w:r>
      <w:r w:rsidRPr="00A9577C">
        <w:rPr>
          <w:rFonts w:ascii="Times New Roman" w:hAnsi="Times New Roman" w:cs="Times New Roman"/>
          <w:b w:val="0"/>
          <w:color w:val="000000" w:themeColor="text1"/>
          <w:sz w:val="24"/>
          <w:szCs w:val="22"/>
          <w:lang w:val="en-US"/>
        </w:rPr>
        <w:t>Restriction site is underlined.</w:t>
      </w:r>
      <w:r>
        <w:rPr>
          <w:rFonts w:ascii="Times New Roman" w:hAnsi="Times New Roman" w:cs="Times New Roman"/>
          <w:color w:val="000000" w:themeColor="text1"/>
          <w:sz w:val="24"/>
          <w:szCs w:val="22"/>
          <w:lang w:val="en-US"/>
        </w:rPr>
        <w:t xml:space="preserve"> </w:t>
      </w:r>
    </w:p>
    <w:p w:rsidR="001051A0" w:rsidRPr="00CF4507" w:rsidRDefault="001051A0">
      <w:pPr>
        <w:rPr>
          <w:lang w:val="en-US"/>
        </w:rPr>
      </w:pPr>
    </w:p>
    <w:sectPr w:rsidR="001051A0" w:rsidRPr="00CF4507" w:rsidSect="00CB0C6C">
      <w:footerReference w:type="default" r:id="rId7"/>
      <w:pgSz w:w="12247" w:h="15876" w:code="9"/>
      <w:pgMar w:top="1418" w:right="709" w:bottom="1418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6CD" w:rsidRDefault="007576CD" w:rsidP="00CF4507">
      <w:pPr>
        <w:spacing w:after="0" w:line="240" w:lineRule="auto"/>
      </w:pPr>
      <w:r>
        <w:separator/>
      </w:r>
    </w:p>
  </w:endnote>
  <w:endnote w:type="continuationSeparator" w:id="0">
    <w:p w:rsidR="007576CD" w:rsidRDefault="007576CD" w:rsidP="00CF4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4301884"/>
      <w:docPartObj>
        <w:docPartGallery w:val="Page Numbers (Bottom of Page)"/>
        <w:docPartUnique/>
      </w:docPartObj>
    </w:sdtPr>
    <w:sdtEndPr/>
    <w:sdtContent>
      <w:p w:rsidR="00B735EC" w:rsidRDefault="0086518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0C6C">
          <w:rPr>
            <w:noProof/>
          </w:rPr>
          <w:t>2</w:t>
        </w:r>
        <w:r>
          <w:fldChar w:fldCharType="end"/>
        </w:r>
      </w:p>
    </w:sdtContent>
  </w:sdt>
  <w:p w:rsidR="00B735EC" w:rsidRDefault="007576C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6CD" w:rsidRDefault="007576CD" w:rsidP="00CF4507">
      <w:pPr>
        <w:spacing w:after="0" w:line="240" w:lineRule="auto"/>
      </w:pPr>
      <w:r>
        <w:separator/>
      </w:r>
    </w:p>
  </w:footnote>
  <w:footnote w:type="continuationSeparator" w:id="0">
    <w:p w:rsidR="007576CD" w:rsidRDefault="007576CD" w:rsidP="00CF4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BBB"/>
    <w:rsid w:val="001051A0"/>
    <w:rsid w:val="0062146C"/>
    <w:rsid w:val="007576CD"/>
    <w:rsid w:val="00865188"/>
    <w:rsid w:val="00987B74"/>
    <w:rsid w:val="00CB0C6C"/>
    <w:rsid w:val="00CF4507"/>
    <w:rsid w:val="00E8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B28986-87E6-4D15-A2C9-21CF23EF5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F4507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F4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CF4507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CF45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4507"/>
  </w:style>
  <w:style w:type="paragraph" w:styleId="Pidipagina">
    <w:name w:val="footer"/>
    <w:basedOn w:val="Normale"/>
    <w:link w:val="PidipaginaCarattere"/>
    <w:uiPriority w:val="99"/>
    <w:unhideWhenUsed/>
    <w:rsid w:val="00CF45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4507"/>
  </w:style>
  <w:style w:type="character" w:styleId="Numeroriga">
    <w:name w:val="line number"/>
    <w:basedOn w:val="Carpredefinitoparagrafo"/>
    <w:uiPriority w:val="99"/>
    <w:semiHidden/>
    <w:unhideWhenUsed/>
    <w:rsid w:val="00CF4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9B46C-FE4C-4E48-9160-0A330D4B3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1</Words>
  <Characters>1831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</dc:creator>
  <cp:keywords/>
  <dc:description/>
  <cp:lastModifiedBy>Emi</cp:lastModifiedBy>
  <cp:revision>5</cp:revision>
  <dcterms:created xsi:type="dcterms:W3CDTF">2020-04-10T14:51:00Z</dcterms:created>
  <dcterms:modified xsi:type="dcterms:W3CDTF">2020-04-10T15:07:00Z</dcterms:modified>
</cp:coreProperties>
</file>